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BAC10" w14:textId="3B9327B1" w:rsidR="00385C03" w:rsidRPr="00A3026B" w:rsidRDefault="00385C03" w:rsidP="00385C03">
      <w:pPr>
        <w:pStyle w:val="Heading2"/>
        <w:rPr>
          <w:rFonts w:eastAsiaTheme="minorHAnsi"/>
          <w:sz w:val="10"/>
          <w:szCs w:val="10"/>
        </w:rPr>
      </w:pPr>
      <w:r>
        <w:rPr>
          <w:rFonts w:eastAsiaTheme="minorHAnsi"/>
        </w:rPr>
        <w:t xml:space="preserve">Figure </w:t>
      </w:r>
      <w:r>
        <w:rPr>
          <w:rFonts w:eastAsiaTheme="minorHAnsi"/>
        </w:rPr>
        <w:t>1-source data 1</w:t>
      </w:r>
      <w:r w:rsidRPr="00A3026B">
        <w:rPr>
          <w:rFonts w:eastAsiaTheme="minorHAnsi"/>
        </w:rPr>
        <w:t>. Statistical output for Experiment 1: Incubation of discriminative</w:t>
      </w:r>
      <w:r>
        <w:rPr>
          <w:rFonts w:eastAsiaTheme="minorHAnsi"/>
        </w:rPr>
        <w:t xml:space="preserve"> </w:t>
      </w:r>
      <w:r w:rsidRPr="00A3026B">
        <w:rPr>
          <w:rFonts w:eastAsiaTheme="minorHAnsi"/>
        </w:rPr>
        <w:t xml:space="preserve">stimulus-controlled cocaine seeking (analyses pertaining to </w:t>
      </w:r>
      <w:r>
        <w:rPr>
          <w:rFonts w:eastAsiaTheme="minorHAnsi"/>
        </w:rPr>
        <w:t>F</w:t>
      </w:r>
      <w:r w:rsidRPr="00A3026B">
        <w:rPr>
          <w:rFonts w:eastAsiaTheme="minorHAnsi"/>
        </w:rPr>
        <w:t xml:space="preserve">igure 1 are highlighted in grey) </w:t>
      </w:r>
    </w:p>
    <w:tbl>
      <w:tblPr>
        <w:tblStyle w:val="TableGrid1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45"/>
        <w:gridCol w:w="1170"/>
        <w:gridCol w:w="3600"/>
        <w:gridCol w:w="1440"/>
        <w:gridCol w:w="900"/>
        <w:gridCol w:w="900"/>
      </w:tblGrid>
      <w:tr w:rsidR="00385C03" w:rsidRPr="00034CA0" w14:paraId="231398EE" w14:textId="77777777" w:rsidTr="006A2D46">
        <w:trPr>
          <w:trHeight w:val="21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954AB77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034CA0">
              <w:rPr>
                <w:b/>
                <w:sz w:val="20"/>
                <w:szCs w:val="20"/>
              </w:rPr>
              <w:t>Experimental ph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042E346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034CA0">
              <w:rPr>
                <w:b/>
                <w:sz w:val="20"/>
                <w:szCs w:val="20"/>
              </w:rPr>
              <w:t>Behavioral measur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115D5C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034CA0">
              <w:rPr>
                <w:b/>
                <w:sz w:val="20"/>
                <w:szCs w:val="20"/>
              </w:rPr>
              <w:t>Factors in analys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DB671CF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034CA0">
              <w:rPr>
                <w:b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B38CF1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034CA0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D6E7F39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034CA0">
              <w:rPr>
                <w:b/>
                <w:sz w:val="20"/>
                <w:szCs w:val="20"/>
              </w:rPr>
              <w:t>Figure</w:t>
            </w:r>
          </w:p>
        </w:tc>
      </w:tr>
      <w:tr w:rsidR="00385C03" w:rsidRPr="00034CA0" w14:paraId="7C1D184A" w14:textId="77777777" w:rsidTr="006A2D46">
        <w:trPr>
          <w:trHeight w:val="216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41DEB987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Self-administration</w:t>
            </w:r>
          </w:p>
          <w:p w14:paraId="18804C6F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D00F061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Infusion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8127999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Session x S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7CFE3E8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D6728E6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998F5D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5AA9AE5A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339DC94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DCFB975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50AB758" w14:textId="77777777" w:rsidR="00385C03" w:rsidRPr="00034CA0" w:rsidRDefault="00385C03" w:rsidP="006A2D46">
            <w:pPr>
              <w:pStyle w:val="Tab"/>
            </w:pPr>
            <w:r w:rsidRPr="00034CA0">
              <w:t>Sess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7285C6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5,60</w:t>
            </w:r>
            <w:r w:rsidRPr="00034CA0">
              <w:rPr>
                <w:sz w:val="20"/>
                <w:szCs w:val="20"/>
              </w:rPr>
              <w:t>=1.8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26E7094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119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1E1B355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0D1DDA6F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A9290CE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3CA0E12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98A9D36" w14:textId="77777777" w:rsidR="00385C03" w:rsidRPr="00034CA0" w:rsidRDefault="00385C03" w:rsidP="006A2D46">
            <w:pPr>
              <w:pStyle w:val="Tab"/>
            </w:pPr>
            <w:r w:rsidRPr="00034CA0">
              <w:t>Sex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5BDDDD5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1,12</w:t>
            </w:r>
            <w:r w:rsidRPr="00034CA0">
              <w:rPr>
                <w:sz w:val="20"/>
                <w:szCs w:val="20"/>
              </w:rPr>
              <w:t>=0.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FF41D95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730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31F9182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5625437A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4D517C4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A18E90F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8B1D2AB" w14:textId="77777777" w:rsidR="00385C03" w:rsidRPr="00034CA0" w:rsidRDefault="00385C03" w:rsidP="006A2D46">
            <w:pPr>
              <w:pStyle w:val="Tab"/>
            </w:pPr>
            <w:r w:rsidRPr="00034CA0">
              <w:t>Session x Sex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8EBCB61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5,60</w:t>
            </w:r>
            <w:r w:rsidRPr="00034CA0">
              <w:rPr>
                <w:sz w:val="20"/>
                <w:szCs w:val="20"/>
              </w:rPr>
              <w:t>=0.5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8E6193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739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E62FA3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43E56FB6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E9A8E10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A48E77C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Presse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9E55AA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Session x S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ED2E9D9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C61DA0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0F5770F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750E117F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3FB7D38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1FFC0F5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B9A5B41" w14:textId="77777777" w:rsidR="00385C03" w:rsidRPr="00034CA0" w:rsidRDefault="00385C03" w:rsidP="006A2D46">
            <w:pPr>
              <w:pStyle w:val="Tab"/>
            </w:pPr>
            <w:r w:rsidRPr="00034CA0">
              <w:t>Sess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BABCE50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5,60</w:t>
            </w:r>
            <w:r w:rsidRPr="00034CA0">
              <w:rPr>
                <w:sz w:val="20"/>
                <w:szCs w:val="20"/>
              </w:rPr>
              <w:t>=0.6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916BD16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655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860CFBB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313E98DD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7C229C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ECA7045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741D5E5" w14:textId="77777777" w:rsidR="00385C03" w:rsidRPr="00034CA0" w:rsidRDefault="00385C03" w:rsidP="006A2D46">
            <w:pPr>
              <w:pStyle w:val="Tab"/>
            </w:pPr>
            <w:r w:rsidRPr="00034CA0">
              <w:t>Sex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3B768F7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1,12</w:t>
            </w:r>
            <w:r w:rsidRPr="00034CA0">
              <w:rPr>
                <w:sz w:val="20"/>
                <w:szCs w:val="20"/>
              </w:rPr>
              <w:t>=0.7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E429D1A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397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C91D25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6FBB7B1D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497B208A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39C283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8BEECBD" w14:textId="77777777" w:rsidR="00385C03" w:rsidRPr="00034CA0" w:rsidRDefault="00385C03" w:rsidP="006A2D46">
            <w:pPr>
              <w:pStyle w:val="Tab"/>
            </w:pPr>
            <w:r w:rsidRPr="00034CA0">
              <w:t>Session x Sex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F8D020C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5,60</w:t>
            </w:r>
            <w:r w:rsidRPr="00034CA0">
              <w:rPr>
                <w:sz w:val="20"/>
                <w:szCs w:val="20"/>
              </w:rPr>
              <w:t>=0.2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F947C12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9244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E68A62A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1248DF23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66EE9EB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810A2E0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Infusion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14568A7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Session (collapsed across Sex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ECCC37B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0742657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2EFBD96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1C</w:t>
            </w:r>
          </w:p>
        </w:tc>
      </w:tr>
      <w:tr w:rsidR="00385C03" w:rsidRPr="00034CA0" w14:paraId="7DECF85D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0A50BAC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6BD83A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F71548B" w14:textId="77777777" w:rsidR="00385C03" w:rsidRPr="00034CA0" w:rsidRDefault="00385C03" w:rsidP="006A2D46">
            <w:pPr>
              <w:pStyle w:val="Tab"/>
            </w:pPr>
            <w:r w:rsidRPr="00034CA0">
              <w:t>Session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9C54A6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5,65</w:t>
            </w:r>
            <w:r w:rsidRPr="00034CA0">
              <w:rPr>
                <w:sz w:val="20"/>
                <w:szCs w:val="20"/>
              </w:rPr>
              <w:t>=1.9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0C39567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106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A47574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51BF2D15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7010E5C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E909B97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Presse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CADC43A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Session (collapsed across Sex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14DACC7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BEA219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0185D46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1C</w:t>
            </w:r>
          </w:p>
        </w:tc>
      </w:tr>
      <w:tr w:rsidR="00385C03" w:rsidRPr="00034CA0" w14:paraId="5C8B9FEA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E3152A0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53B8F5B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8F7579F" w14:textId="77777777" w:rsidR="00385C03" w:rsidRPr="00034CA0" w:rsidRDefault="00385C03" w:rsidP="006A2D46">
            <w:pPr>
              <w:pStyle w:val="Tab"/>
            </w:pPr>
            <w:r w:rsidRPr="00034CA0">
              <w:t>Session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3E94621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5,65</w:t>
            </w:r>
            <w:r w:rsidRPr="00034CA0">
              <w:rPr>
                <w:sz w:val="20"/>
                <w:szCs w:val="20"/>
              </w:rPr>
              <w:t>=0.69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73431E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6299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86A9965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53415842" w14:textId="77777777" w:rsidTr="006A2D46">
        <w:trPr>
          <w:trHeight w:val="216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382C73F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Discrimination trai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B22A3A9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Trial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AED7A42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DS x Session x S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3783D87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6DD07C9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8807625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17330CC9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CE3CE9F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A7A59CB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2D384C7" w14:textId="77777777" w:rsidR="00385C03" w:rsidRPr="00034CA0" w:rsidRDefault="00385C03" w:rsidP="006A2D46">
            <w:pPr>
              <w:pStyle w:val="Tab"/>
            </w:pPr>
            <w:r w:rsidRPr="00034CA0">
              <w:t>D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799C3CC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1,12</w:t>
            </w:r>
            <w:r w:rsidRPr="00034CA0">
              <w:rPr>
                <w:sz w:val="20"/>
                <w:szCs w:val="20"/>
              </w:rPr>
              <w:t>=992.3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0F94C78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6F74586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734FBDB4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C7E2C1A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F6E93F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02E9516" w14:textId="77777777" w:rsidR="00385C03" w:rsidRPr="00034CA0" w:rsidRDefault="00385C03" w:rsidP="006A2D46">
            <w:pPr>
              <w:pStyle w:val="Tab"/>
            </w:pPr>
            <w:r w:rsidRPr="00034CA0">
              <w:t>Sess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61A5597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9,108</w:t>
            </w:r>
            <w:r w:rsidRPr="00034CA0">
              <w:rPr>
                <w:sz w:val="20"/>
                <w:szCs w:val="20"/>
              </w:rPr>
              <w:t>=1.5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B52719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140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4DBE79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1AA2057D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52D9149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02B70C4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D91E17A" w14:textId="77777777" w:rsidR="00385C03" w:rsidRPr="00034CA0" w:rsidRDefault="00385C03" w:rsidP="006A2D46">
            <w:pPr>
              <w:pStyle w:val="Tab"/>
            </w:pPr>
            <w:r w:rsidRPr="00034CA0">
              <w:t>Sex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083C9BB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1,12</w:t>
            </w:r>
            <w:r w:rsidRPr="00034CA0">
              <w:rPr>
                <w:sz w:val="20"/>
                <w:szCs w:val="20"/>
              </w:rPr>
              <w:t>=0.3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ADEDE8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596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30CBC57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313A3719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4B9428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2396B9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FE23F93" w14:textId="77777777" w:rsidR="00385C03" w:rsidRPr="00034CA0" w:rsidRDefault="00385C03" w:rsidP="006A2D46">
            <w:pPr>
              <w:pStyle w:val="Tab"/>
            </w:pPr>
            <w:r w:rsidRPr="00034CA0">
              <w:t>DS x Sex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5ADC691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1,12</w:t>
            </w:r>
            <w:r w:rsidRPr="00034CA0">
              <w:rPr>
                <w:sz w:val="20"/>
                <w:szCs w:val="20"/>
              </w:rPr>
              <w:t>=2.6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6A76C2F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127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FEE3A2A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68376988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1608BC2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FDE4482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CF6D716" w14:textId="77777777" w:rsidR="00385C03" w:rsidRPr="00034CA0" w:rsidRDefault="00385C03" w:rsidP="006A2D46">
            <w:pPr>
              <w:pStyle w:val="Tab"/>
            </w:pPr>
            <w:r w:rsidRPr="00034CA0">
              <w:t>DS x Sess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4A6591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9,108</w:t>
            </w:r>
            <w:r w:rsidRPr="00034CA0">
              <w:rPr>
                <w:sz w:val="20"/>
                <w:szCs w:val="20"/>
              </w:rPr>
              <w:t>=1.7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CB55325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092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343B9B0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447B0485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0D86305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85B7DC5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8F4EF4B" w14:textId="77777777" w:rsidR="00385C03" w:rsidRPr="00034CA0" w:rsidRDefault="00385C03" w:rsidP="006A2D46">
            <w:pPr>
              <w:pStyle w:val="Tab"/>
            </w:pPr>
            <w:r w:rsidRPr="00034CA0">
              <w:t>Session x Sex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78CEC7C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9,108</w:t>
            </w:r>
            <w:r w:rsidRPr="00034CA0">
              <w:rPr>
                <w:sz w:val="20"/>
                <w:szCs w:val="20"/>
              </w:rPr>
              <w:t>=1.0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4591B87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404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981D2A6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651D500E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E693078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4753060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ECDC955" w14:textId="77777777" w:rsidR="00385C03" w:rsidRPr="00034CA0" w:rsidRDefault="00385C03" w:rsidP="006A2D46">
            <w:pPr>
              <w:pStyle w:val="Tab"/>
            </w:pPr>
            <w:r w:rsidRPr="00034CA0">
              <w:t>DS x Session x Sex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7B1C8C0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9,108</w:t>
            </w:r>
            <w:r w:rsidRPr="00034CA0">
              <w:rPr>
                <w:sz w:val="20"/>
                <w:szCs w:val="20"/>
              </w:rPr>
              <w:t>=2.1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A6F45CB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0302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9D540A1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5017C612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09514AF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247511E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Presse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4FFDA0B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DS x Session x S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65CB249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D306FA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637A73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77DEE0B9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B168492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9E89B52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B9B812B" w14:textId="77777777" w:rsidR="00385C03" w:rsidRPr="00034CA0" w:rsidRDefault="00385C03" w:rsidP="006A2D46">
            <w:pPr>
              <w:pStyle w:val="Tab"/>
            </w:pPr>
            <w:r w:rsidRPr="00034CA0">
              <w:t>D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7B70312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1,12</w:t>
            </w:r>
            <w:r w:rsidRPr="00034CA0">
              <w:rPr>
                <w:sz w:val="20"/>
                <w:szCs w:val="20"/>
              </w:rPr>
              <w:t>=178.0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2FDA914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84C0815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6B6D197E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C601AE9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DF5204E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FE52B00" w14:textId="77777777" w:rsidR="00385C03" w:rsidRPr="00034CA0" w:rsidRDefault="00385C03" w:rsidP="006A2D46">
            <w:pPr>
              <w:pStyle w:val="Tab"/>
            </w:pPr>
            <w:r w:rsidRPr="00034CA0">
              <w:t>Sess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5AF7099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9,108</w:t>
            </w:r>
            <w:r w:rsidRPr="00034CA0">
              <w:rPr>
                <w:sz w:val="20"/>
                <w:szCs w:val="20"/>
              </w:rPr>
              <w:t>=1.4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67F7001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168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1F8A8B5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3A30B0BF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377ECC9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AC3B828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17CA7E8" w14:textId="77777777" w:rsidR="00385C03" w:rsidRPr="00034CA0" w:rsidRDefault="00385C03" w:rsidP="006A2D46">
            <w:pPr>
              <w:pStyle w:val="Tab"/>
            </w:pPr>
            <w:r w:rsidRPr="00034CA0">
              <w:t>Sex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6422CC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1,12</w:t>
            </w:r>
            <w:r w:rsidRPr="00034CA0">
              <w:rPr>
                <w:sz w:val="20"/>
                <w:szCs w:val="20"/>
              </w:rPr>
              <w:t>=1.8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3BD6CD2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203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5048A0C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089ABD71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8F966A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2E4EC24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343ED21" w14:textId="77777777" w:rsidR="00385C03" w:rsidRPr="00034CA0" w:rsidRDefault="00385C03" w:rsidP="006A2D46">
            <w:pPr>
              <w:pStyle w:val="Tab"/>
            </w:pPr>
            <w:r w:rsidRPr="00034CA0">
              <w:t>DS x Sex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FECF2D8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1,12</w:t>
            </w:r>
            <w:r w:rsidRPr="00034CA0">
              <w:rPr>
                <w:sz w:val="20"/>
                <w:szCs w:val="20"/>
              </w:rPr>
              <w:t>=3.8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02CF2A8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072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765D4A0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046548BB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3625E2F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FC40B8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EFA83A4" w14:textId="77777777" w:rsidR="00385C03" w:rsidRPr="00034CA0" w:rsidRDefault="00385C03" w:rsidP="006A2D46">
            <w:pPr>
              <w:pStyle w:val="Tab"/>
            </w:pPr>
            <w:r w:rsidRPr="00034CA0">
              <w:t>DS x Sess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B992FB9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9,108</w:t>
            </w:r>
            <w:r w:rsidRPr="00034CA0">
              <w:rPr>
                <w:sz w:val="20"/>
                <w:szCs w:val="20"/>
              </w:rPr>
              <w:t>=2.8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EC8C3D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004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70EF8A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69EFB7E0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CA3D44C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4144172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81FAA73" w14:textId="77777777" w:rsidR="00385C03" w:rsidRPr="00034CA0" w:rsidRDefault="00385C03" w:rsidP="006A2D46">
            <w:pPr>
              <w:pStyle w:val="Tab"/>
            </w:pPr>
            <w:r w:rsidRPr="00034CA0">
              <w:t>Session x Sex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1DAD752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9,108</w:t>
            </w:r>
            <w:r w:rsidRPr="00034CA0">
              <w:rPr>
                <w:sz w:val="20"/>
                <w:szCs w:val="20"/>
              </w:rPr>
              <w:t>=1.3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3831A96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222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79FD65F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38E56FC0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C6E038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3898B17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EA9A44F" w14:textId="77777777" w:rsidR="00385C03" w:rsidRPr="00034CA0" w:rsidRDefault="00385C03" w:rsidP="006A2D46">
            <w:pPr>
              <w:pStyle w:val="Tab"/>
            </w:pPr>
            <w:r w:rsidRPr="00034CA0">
              <w:t>DS x Session x Sex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D1131F4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9,108</w:t>
            </w:r>
            <w:r w:rsidRPr="00034CA0">
              <w:rPr>
                <w:sz w:val="20"/>
                <w:szCs w:val="20"/>
              </w:rPr>
              <w:t>=2.79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7B653E1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005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8BCAA7E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0BB2F784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4FCF9A2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8019060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Trial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F0C6228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DS x Session (collapsed across Sex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91E639C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DE031A8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CDE0001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1C</w:t>
            </w:r>
          </w:p>
        </w:tc>
      </w:tr>
      <w:tr w:rsidR="00385C03" w:rsidRPr="00034CA0" w14:paraId="7E35B9F5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BCE2B90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F6A1E62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51C852C" w14:textId="77777777" w:rsidR="00385C03" w:rsidRPr="00034CA0" w:rsidRDefault="00385C03" w:rsidP="006A2D46">
            <w:pPr>
              <w:pStyle w:val="Tab"/>
            </w:pPr>
            <w:r w:rsidRPr="00034CA0">
              <w:t>D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22DAE38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1,13</w:t>
            </w:r>
            <w:r w:rsidRPr="00034CA0">
              <w:rPr>
                <w:sz w:val="20"/>
                <w:szCs w:val="20"/>
              </w:rPr>
              <w:t>=948.2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D816DE4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9618B9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4E16B70F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E2BE77C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55C6713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4EB1473" w14:textId="77777777" w:rsidR="00385C03" w:rsidRPr="00034CA0" w:rsidRDefault="00385C03" w:rsidP="006A2D46">
            <w:pPr>
              <w:pStyle w:val="Tab"/>
            </w:pPr>
            <w:r w:rsidRPr="00034CA0">
              <w:t>Sess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97C63BC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9,117</w:t>
            </w:r>
            <w:r w:rsidRPr="00034CA0">
              <w:rPr>
                <w:sz w:val="20"/>
                <w:szCs w:val="20"/>
              </w:rPr>
              <w:t>=1.4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40AE29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1645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0A4672B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3D98F679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8799D81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C9C3CA6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0CF7D87" w14:textId="77777777" w:rsidR="00385C03" w:rsidRPr="00034CA0" w:rsidRDefault="00385C03" w:rsidP="006A2D46">
            <w:pPr>
              <w:pStyle w:val="Tab"/>
            </w:pPr>
            <w:r w:rsidRPr="00034CA0">
              <w:t>DS x Session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30F79FC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9,117</w:t>
            </w:r>
            <w:r w:rsidRPr="00034CA0">
              <w:rPr>
                <w:sz w:val="20"/>
                <w:szCs w:val="20"/>
              </w:rPr>
              <w:t>=1.6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3C79F80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1104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C3EBB01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783D5E5C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0344305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FFBE018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Presse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CD0EB48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DS x Session (collapsed across Sex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5DF1EF1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BB2F211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AFD734E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1C</w:t>
            </w:r>
          </w:p>
        </w:tc>
      </w:tr>
      <w:tr w:rsidR="00385C03" w:rsidRPr="00034CA0" w14:paraId="1A182161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559E642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4E34F1D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F5EDCE8" w14:textId="77777777" w:rsidR="00385C03" w:rsidRPr="00034CA0" w:rsidRDefault="00385C03" w:rsidP="006A2D46">
            <w:pPr>
              <w:pStyle w:val="Tab"/>
            </w:pPr>
            <w:r w:rsidRPr="00034CA0">
              <w:t>D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54D9429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1,13</w:t>
            </w:r>
            <w:r w:rsidRPr="00034CA0">
              <w:rPr>
                <w:sz w:val="20"/>
                <w:szCs w:val="20"/>
              </w:rPr>
              <w:t>=161.6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C39C79B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FAB4F8F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1D4AC5E3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AC5469A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D325CE8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0231DC0" w14:textId="77777777" w:rsidR="00385C03" w:rsidRPr="00034CA0" w:rsidRDefault="00385C03" w:rsidP="006A2D46">
            <w:pPr>
              <w:pStyle w:val="Tab"/>
            </w:pPr>
            <w:r w:rsidRPr="00034CA0">
              <w:t>Sess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E393721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9,117</w:t>
            </w:r>
            <w:r w:rsidRPr="00034CA0">
              <w:rPr>
                <w:sz w:val="20"/>
                <w:szCs w:val="20"/>
              </w:rPr>
              <w:t>=1.3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404A171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2014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0B22539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034CA0" w14:paraId="432DB8F6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896688F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D3620A6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08F4CF5" w14:textId="77777777" w:rsidR="00385C03" w:rsidRPr="00034CA0" w:rsidRDefault="00385C03" w:rsidP="006A2D46">
            <w:pPr>
              <w:pStyle w:val="Tab"/>
            </w:pPr>
            <w:r w:rsidRPr="00034CA0">
              <w:t>DS x Session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48825E0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F</w:t>
            </w:r>
            <w:r w:rsidRPr="00034CA0">
              <w:rPr>
                <w:sz w:val="20"/>
                <w:szCs w:val="20"/>
                <w:vertAlign w:val="subscript"/>
              </w:rPr>
              <w:t>9,117</w:t>
            </w:r>
            <w:r w:rsidRPr="00034CA0">
              <w:rPr>
                <w:sz w:val="20"/>
                <w:szCs w:val="20"/>
              </w:rPr>
              <w:t>=2.62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621D82C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034CA0">
              <w:rPr>
                <w:sz w:val="20"/>
                <w:szCs w:val="20"/>
              </w:rPr>
              <w:t>0.0085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B6EC2A2" w14:textId="77777777" w:rsidR="00385C03" w:rsidRPr="00034CA0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C1D95B9" w14:textId="77777777" w:rsidR="00385C03" w:rsidRPr="00A3026B" w:rsidRDefault="00385C03" w:rsidP="00385C03">
      <w:pPr>
        <w:adjustRightInd/>
        <w:snapToGrid/>
        <w:spacing w:line="240" w:lineRule="auto"/>
        <w:rPr>
          <w:rFonts w:eastAsiaTheme="minorHAnsi"/>
          <w:sz w:val="18"/>
          <w:szCs w:val="20"/>
        </w:rPr>
      </w:pPr>
      <w:r w:rsidRPr="00A3026B">
        <w:rPr>
          <w:rFonts w:eastAsiaTheme="minorHAnsi"/>
          <w:sz w:val="18"/>
          <w:szCs w:val="20"/>
        </w:rPr>
        <w:br w:type="page"/>
      </w:r>
    </w:p>
    <w:p w14:paraId="2605CAAD" w14:textId="77777777" w:rsidR="00385C03" w:rsidRPr="00A3026B" w:rsidRDefault="00385C03" w:rsidP="00385C03">
      <w:pPr>
        <w:adjustRightInd/>
        <w:snapToGrid/>
        <w:spacing w:line="360" w:lineRule="auto"/>
        <w:rPr>
          <w:rFonts w:eastAsiaTheme="minorHAnsi"/>
          <w:sz w:val="28"/>
          <w:szCs w:val="20"/>
        </w:rPr>
      </w:pPr>
    </w:p>
    <w:tbl>
      <w:tblPr>
        <w:tblStyle w:val="TableGrid1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45"/>
        <w:gridCol w:w="1170"/>
        <w:gridCol w:w="3600"/>
        <w:gridCol w:w="1260"/>
        <w:gridCol w:w="1080"/>
        <w:gridCol w:w="900"/>
      </w:tblGrid>
      <w:tr w:rsidR="00385C03" w:rsidRPr="00A3026B" w14:paraId="3975A52B" w14:textId="77777777" w:rsidTr="006A2D46">
        <w:trPr>
          <w:trHeight w:val="216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73D1AFA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Experimental ph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E40B14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Behavioral measur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2DDBD1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Factors in analy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FAB31E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F-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5A761D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1620C1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b/>
                <w:sz w:val="20"/>
                <w:szCs w:val="20"/>
              </w:rPr>
            </w:pPr>
            <w:r w:rsidRPr="00A3026B">
              <w:rPr>
                <w:b/>
                <w:sz w:val="20"/>
                <w:szCs w:val="20"/>
              </w:rPr>
              <w:t>Figure</w:t>
            </w:r>
          </w:p>
        </w:tc>
      </w:tr>
      <w:tr w:rsidR="00385C03" w:rsidRPr="00A3026B" w14:paraId="2AE54457" w14:textId="77777777" w:rsidTr="006A2D46">
        <w:trPr>
          <w:trHeight w:val="216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14E36EA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Relapse 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09D961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Trial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894879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S x Day x S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5236AE7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AC8E3BB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7D53F2B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56F4A4A2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87B90C7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76DED9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F40CF1D" w14:textId="77777777" w:rsidR="00385C03" w:rsidRPr="00A3026B" w:rsidRDefault="00385C03" w:rsidP="006A2D46">
            <w:pPr>
              <w:pStyle w:val="Tab"/>
            </w:pPr>
            <w:r w:rsidRPr="00A3026B">
              <w:t>D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4565EC9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2</w:t>
            </w:r>
            <w:r w:rsidRPr="00A3026B">
              <w:rPr>
                <w:sz w:val="20"/>
                <w:szCs w:val="20"/>
              </w:rPr>
              <w:t>=270.5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07EF0E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0ED9ED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634EEE15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25CB51B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99C8B4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598CF2F" w14:textId="77777777" w:rsidR="00385C03" w:rsidRPr="00A3026B" w:rsidRDefault="00385C03" w:rsidP="006A2D46">
            <w:pPr>
              <w:pStyle w:val="Tab"/>
            </w:pPr>
            <w:r w:rsidRPr="00A3026B">
              <w:t>Day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251102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6,66</w:t>
            </w:r>
            <w:r w:rsidRPr="00A3026B">
              <w:rPr>
                <w:sz w:val="20"/>
                <w:szCs w:val="20"/>
              </w:rPr>
              <w:t>=11.2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AE44B2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32310F9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65AD0F2C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6107C5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17FC25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D506E09" w14:textId="77777777" w:rsidR="00385C03" w:rsidRPr="00A3026B" w:rsidRDefault="00385C03" w:rsidP="006A2D46">
            <w:pPr>
              <w:pStyle w:val="Tab"/>
            </w:pPr>
            <w:r w:rsidRPr="00A3026B">
              <w:t>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19A1999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2</w:t>
            </w:r>
            <w:r w:rsidRPr="00A3026B">
              <w:rPr>
                <w:sz w:val="20"/>
                <w:szCs w:val="20"/>
              </w:rPr>
              <w:t>=9.9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FD4E39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08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52CE07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63FEC30C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B2BFD2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19C7A4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B0C6C03" w14:textId="77777777" w:rsidR="00385C03" w:rsidRPr="00A3026B" w:rsidRDefault="00385C03" w:rsidP="006A2D46">
            <w:pPr>
              <w:pStyle w:val="Tab"/>
            </w:pPr>
            <w:r w:rsidRPr="00A3026B">
              <w:t>DS x 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6985D9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2</w:t>
            </w:r>
            <w:r w:rsidRPr="00A3026B">
              <w:rPr>
                <w:sz w:val="20"/>
                <w:szCs w:val="20"/>
              </w:rPr>
              <w:t>=12.9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E4C6EE2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03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546B0F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388E68E8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F8D97B9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602716B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6C5EE37" w14:textId="77777777" w:rsidR="00385C03" w:rsidRPr="00A3026B" w:rsidRDefault="00385C03" w:rsidP="006A2D46">
            <w:pPr>
              <w:pStyle w:val="Tab"/>
            </w:pPr>
            <w:r w:rsidRPr="00A3026B">
              <w:t>DS x Day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2506D6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6,66</w:t>
            </w:r>
            <w:r w:rsidRPr="00A3026B">
              <w:rPr>
                <w:sz w:val="20"/>
                <w:szCs w:val="20"/>
              </w:rPr>
              <w:t>=4.8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280DAF6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00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45CD619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7968AA33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4A5B4E5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BDA4DE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0EC7EDF" w14:textId="77777777" w:rsidR="00385C03" w:rsidRPr="00A3026B" w:rsidRDefault="00385C03" w:rsidP="006A2D46">
            <w:pPr>
              <w:pStyle w:val="Tab"/>
            </w:pPr>
            <w:r w:rsidRPr="00A3026B">
              <w:t>Day x 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BCC21E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6,66</w:t>
            </w:r>
            <w:r w:rsidRPr="00A3026B">
              <w:rPr>
                <w:sz w:val="20"/>
                <w:szCs w:val="20"/>
              </w:rPr>
              <w:t>=2.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13E771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75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46C4A3B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5874FB92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F564E9A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D124F52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279F3C6" w14:textId="77777777" w:rsidR="00385C03" w:rsidRPr="00A3026B" w:rsidRDefault="00385C03" w:rsidP="006A2D46">
            <w:pPr>
              <w:pStyle w:val="Tab"/>
            </w:pPr>
            <w:r w:rsidRPr="00A3026B">
              <w:t>DS x Day x Sex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B89DDDA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6,66</w:t>
            </w:r>
            <w:r w:rsidRPr="00A3026B">
              <w:rPr>
                <w:sz w:val="20"/>
                <w:szCs w:val="20"/>
              </w:rPr>
              <w:t>=0.76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310D5D5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602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7E7F37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34F8C7EF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AE3F5D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65C19B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Presse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6537A0B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S x Day x S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B7DB57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0A6616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9F48755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47DE8861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471ADFA2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D023273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8565580" w14:textId="77777777" w:rsidR="00385C03" w:rsidRPr="00A3026B" w:rsidRDefault="00385C03" w:rsidP="006A2D46">
            <w:pPr>
              <w:pStyle w:val="Tab"/>
            </w:pPr>
            <w:r w:rsidRPr="00A3026B">
              <w:t>D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31ABC6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2</w:t>
            </w:r>
            <w:r w:rsidRPr="00A3026B">
              <w:rPr>
                <w:sz w:val="20"/>
                <w:szCs w:val="20"/>
              </w:rPr>
              <w:t>=172.7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3B9CDD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A1BCEE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2B33C46F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F22DE1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7AFAF17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9DCD3CE" w14:textId="77777777" w:rsidR="00385C03" w:rsidRPr="00A3026B" w:rsidRDefault="00385C03" w:rsidP="006A2D46">
            <w:pPr>
              <w:pStyle w:val="Tab"/>
            </w:pPr>
            <w:r w:rsidRPr="00A3026B">
              <w:t>Day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7B6667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6,66</w:t>
            </w:r>
            <w:r w:rsidRPr="00A3026B">
              <w:rPr>
                <w:sz w:val="20"/>
                <w:szCs w:val="20"/>
              </w:rPr>
              <w:t>=9.1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B86D5C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EC308C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62DB3AB8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C039483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0655CA7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BA03E45" w14:textId="77777777" w:rsidR="00385C03" w:rsidRPr="00A3026B" w:rsidRDefault="00385C03" w:rsidP="006A2D46">
            <w:pPr>
              <w:pStyle w:val="Tab"/>
            </w:pPr>
            <w:r w:rsidRPr="00A3026B">
              <w:t>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D81C179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2</w:t>
            </w:r>
            <w:r w:rsidRPr="00A3026B">
              <w:rPr>
                <w:sz w:val="20"/>
                <w:szCs w:val="20"/>
              </w:rPr>
              <w:t>=3.5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5E801B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85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096C39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0D4FDA0C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F689936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ACA6377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156A493" w14:textId="77777777" w:rsidR="00385C03" w:rsidRPr="00A3026B" w:rsidRDefault="00385C03" w:rsidP="006A2D46">
            <w:pPr>
              <w:pStyle w:val="Tab"/>
            </w:pPr>
            <w:r w:rsidRPr="00A3026B">
              <w:t>DS x 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3F454CB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2</w:t>
            </w:r>
            <w:r w:rsidRPr="00A3026B">
              <w:rPr>
                <w:sz w:val="20"/>
                <w:szCs w:val="20"/>
              </w:rPr>
              <w:t>=3.2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F65F53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98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57C5184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23767F45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4B6CAE77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36DD63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7C08ED1" w14:textId="77777777" w:rsidR="00385C03" w:rsidRPr="00A3026B" w:rsidRDefault="00385C03" w:rsidP="006A2D46">
            <w:pPr>
              <w:pStyle w:val="Tab"/>
            </w:pPr>
            <w:r w:rsidRPr="00A3026B">
              <w:t>DS x Day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133CBA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6,66</w:t>
            </w:r>
            <w:r w:rsidRPr="00A3026B">
              <w:rPr>
                <w:sz w:val="20"/>
                <w:szCs w:val="20"/>
              </w:rPr>
              <w:t>=7.7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B18BCC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F0FFD54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64157251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3FD485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6CE10D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A6A02DE" w14:textId="77777777" w:rsidR="00385C03" w:rsidRPr="00A3026B" w:rsidRDefault="00385C03" w:rsidP="006A2D46">
            <w:pPr>
              <w:pStyle w:val="Tab"/>
            </w:pPr>
            <w:r w:rsidRPr="00A3026B">
              <w:t>Day x 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FFCDFFB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6,66</w:t>
            </w:r>
            <w:r w:rsidRPr="00A3026B">
              <w:rPr>
                <w:sz w:val="20"/>
                <w:szCs w:val="20"/>
              </w:rPr>
              <w:t>=0.8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3297827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552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8F32D16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421D81B8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5CF78A6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3544F6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475CBE5" w14:textId="77777777" w:rsidR="00385C03" w:rsidRPr="00A3026B" w:rsidRDefault="00385C03" w:rsidP="006A2D46">
            <w:pPr>
              <w:pStyle w:val="Tab"/>
            </w:pPr>
            <w:r w:rsidRPr="00A3026B">
              <w:t>DS x Day x Sex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61C0EF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6,66</w:t>
            </w:r>
            <w:r w:rsidRPr="00A3026B">
              <w:rPr>
                <w:sz w:val="20"/>
                <w:szCs w:val="20"/>
              </w:rPr>
              <w:t>=0.28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D7726D2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944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F19214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63C68772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1065826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B705749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Trial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FD16F2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S x Day (collapsed across Sex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0A2E6B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478E9D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DB0D41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1D</w:t>
            </w:r>
          </w:p>
        </w:tc>
      </w:tr>
      <w:tr w:rsidR="00385C03" w:rsidRPr="00A3026B" w14:paraId="043B2215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247069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9D5ABF3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53246DE" w14:textId="77777777" w:rsidR="00385C03" w:rsidRPr="00A3026B" w:rsidRDefault="00385C03" w:rsidP="006A2D46">
            <w:pPr>
              <w:pStyle w:val="Tab"/>
            </w:pPr>
            <w:r w:rsidRPr="00A3026B">
              <w:t>D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4D59853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3</w:t>
            </w:r>
            <w:r w:rsidRPr="00A3026B">
              <w:rPr>
                <w:sz w:val="20"/>
                <w:szCs w:val="20"/>
              </w:rPr>
              <w:t>=257.5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14194A7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BF07EB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56E8AF1F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B973833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353DBB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31FBCC9" w14:textId="77777777" w:rsidR="00385C03" w:rsidRPr="00A3026B" w:rsidRDefault="00385C03" w:rsidP="006A2D46">
            <w:pPr>
              <w:pStyle w:val="Tab"/>
            </w:pPr>
            <w:r w:rsidRPr="00A3026B">
              <w:t>Day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39A60A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6,72</w:t>
            </w:r>
            <w:r w:rsidRPr="00A3026B">
              <w:rPr>
                <w:sz w:val="20"/>
                <w:szCs w:val="20"/>
              </w:rPr>
              <w:t>=9.6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47AED9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AFA7F0B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0C505A5A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7932835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37A3AF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334FB09" w14:textId="77777777" w:rsidR="00385C03" w:rsidRPr="00A3026B" w:rsidRDefault="00385C03" w:rsidP="006A2D46">
            <w:pPr>
              <w:pStyle w:val="Tab"/>
            </w:pPr>
            <w:r w:rsidRPr="00A3026B">
              <w:t>DS x Day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28F51E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6,72</w:t>
            </w:r>
            <w:r w:rsidRPr="00A3026B">
              <w:rPr>
                <w:sz w:val="20"/>
                <w:szCs w:val="20"/>
              </w:rPr>
              <w:t>=4.3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F46B9C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009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751E87A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7414926C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1A6F3D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CE5E522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Presse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A943B9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S x Day (collapsed across Sex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3C001E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816BFA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BC372B6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1D</w:t>
            </w:r>
          </w:p>
        </w:tc>
      </w:tr>
      <w:tr w:rsidR="00385C03" w:rsidRPr="00A3026B" w14:paraId="5803B0B8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4421F1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7AE7CF6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BFC9C2B" w14:textId="77777777" w:rsidR="00385C03" w:rsidRPr="00A3026B" w:rsidRDefault="00385C03" w:rsidP="006A2D46">
            <w:pPr>
              <w:pStyle w:val="Tab"/>
            </w:pPr>
            <w:r w:rsidRPr="00A3026B">
              <w:t>D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4FFFD4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3</w:t>
            </w:r>
            <w:r w:rsidRPr="00A3026B">
              <w:rPr>
                <w:sz w:val="20"/>
                <w:szCs w:val="20"/>
              </w:rPr>
              <w:t>=182.2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BA57173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4FE39F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41636B06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09F6EF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F70D7B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70F7299" w14:textId="77777777" w:rsidR="00385C03" w:rsidRPr="00A3026B" w:rsidRDefault="00385C03" w:rsidP="006A2D46">
            <w:pPr>
              <w:pStyle w:val="Tab"/>
            </w:pPr>
            <w:r w:rsidRPr="00A3026B">
              <w:t>Day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6AC347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6,72</w:t>
            </w:r>
            <w:r w:rsidRPr="00A3026B">
              <w:rPr>
                <w:sz w:val="20"/>
                <w:szCs w:val="20"/>
              </w:rPr>
              <w:t>=8.9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766A89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85F0C3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0F8660DA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E0D9A0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AD9BD2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E3A6220" w14:textId="77777777" w:rsidR="00385C03" w:rsidRPr="00A3026B" w:rsidRDefault="00385C03" w:rsidP="006A2D46">
            <w:pPr>
              <w:pStyle w:val="Tab"/>
            </w:pPr>
            <w:r w:rsidRPr="00A3026B">
              <w:t>DS x Day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0D3411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6,72</w:t>
            </w:r>
            <w:r w:rsidRPr="00A3026B">
              <w:rPr>
                <w:sz w:val="20"/>
                <w:szCs w:val="20"/>
              </w:rPr>
              <w:t>=7.9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375C70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86255E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32F64704" w14:textId="77777777" w:rsidTr="006A2D46">
        <w:trPr>
          <w:trHeight w:val="216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13E4E2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Reinstatement t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E4A2363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Trial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D3C5D4A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S x Treatment x S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FD3AEE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6EAD28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99A63D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0BBB0D56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D0F3899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BFB1EB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BD76512" w14:textId="77777777" w:rsidR="00385C03" w:rsidRPr="00A3026B" w:rsidRDefault="00385C03" w:rsidP="006A2D46">
            <w:pPr>
              <w:pStyle w:val="Tab"/>
            </w:pPr>
            <w:r w:rsidRPr="00A3026B">
              <w:t>D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14D3BA9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9</w:t>
            </w:r>
            <w:r w:rsidRPr="00A3026B">
              <w:rPr>
                <w:sz w:val="20"/>
                <w:szCs w:val="20"/>
              </w:rPr>
              <w:t>=101.2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AF666E3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9D5D78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79CF9312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1FB548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1E77F2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906AA4A" w14:textId="77777777" w:rsidR="00385C03" w:rsidRPr="00A3026B" w:rsidRDefault="00385C03" w:rsidP="006A2D46">
            <w:pPr>
              <w:pStyle w:val="Tab"/>
            </w:pPr>
            <w:r w:rsidRPr="00A3026B">
              <w:t>Treatmen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FBFBF3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3,27</w:t>
            </w:r>
            <w:r w:rsidRPr="00A3026B">
              <w:rPr>
                <w:sz w:val="20"/>
                <w:szCs w:val="20"/>
              </w:rPr>
              <w:t>=11.3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A183F4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F4088D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790CC98D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B4A255B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687EBC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76DE5D9" w14:textId="77777777" w:rsidR="00385C03" w:rsidRPr="00A3026B" w:rsidRDefault="00385C03" w:rsidP="006A2D46">
            <w:pPr>
              <w:pStyle w:val="Tab"/>
            </w:pPr>
            <w:r w:rsidRPr="00A3026B">
              <w:t>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E178F86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9</w:t>
            </w:r>
            <w:r w:rsidRPr="00A3026B">
              <w:rPr>
                <w:sz w:val="20"/>
                <w:szCs w:val="20"/>
              </w:rPr>
              <w:t>=4.5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8E9CB6A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61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C2D8323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3DE3B529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A9D1F87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8CF813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B9E0376" w14:textId="77777777" w:rsidR="00385C03" w:rsidRPr="00A3026B" w:rsidRDefault="00385C03" w:rsidP="006A2D46">
            <w:pPr>
              <w:pStyle w:val="Tab"/>
            </w:pPr>
            <w:r w:rsidRPr="00A3026B">
              <w:t>DS x 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7F79AEA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9</w:t>
            </w:r>
            <w:r w:rsidRPr="00A3026B">
              <w:rPr>
                <w:sz w:val="20"/>
                <w:szCs w:val="20"/>
              </w:rPr>
              <w:t>=0.0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0FEBCB4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770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79A19F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1ABAAAE3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3A9ACDA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F59018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49DA70A" w14:textId="77777777" w:rsidR="00385C03" w:rsidRPr="00A3026B" w:rsidRDefault="00385C03" w:rsidP="006A2D46">
            <w:pPr>
              <w:pStyle w:val="Tab"/>
            </w:pPr>
            <w:r w:rsidRPr="00A3026B">
              <w:t>DS x Treatmen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F1DE73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3,27</w:t>
            </w:r>
            <w:r w:rsidRPr="00A3026B">
              <w:rPr>
                <w:sz w:val="20"/>
                <w:szCs w:val="20"/>
              </w:rPr>
              <w:t>=11.8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93D5A1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1B51386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3F729F59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63A8A95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EE31E85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A16841F" w14:textId="77777777" w:rsidR="00385C03" w:rsidRPr="00A3026B" w:rsidRDefault="00385C03" w:rsidP="006A2D46">
            <w:pPr>
              <w:pStyle w:val="Tab"/>
            </w:pPr>
            <w:r w:rsidRPr="00A3026B">
              <w:t>Treatment x 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CD76EC2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3,27</w:t>
            </w:r>
            <w:r w:rsidRPr="00A3026B">
              <w:rPr>
                <w:sz w:val="20"/>
                <w:szCs w:val="20"/>
              </w:rPr>
              <w:t>=0.7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FC0C59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540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16A20A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2F110425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B57F186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7D9738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C30DCD4" w14:textId="77777777" w:rsidR="00385C03" w:rsidRPr="00A3026B" w:rsidRDefault="00385C03" w:rsidP="006A2D46">
            <w:pPr>
              <w:pStyle w:val="Tab"/>
            </w:pPr>
            <w:r w:rsidRPr="00A3026B">
              <w:t>DS x Treatment x Sex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994770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3,27</w:t>
            </w:r>
            <w:r w:rsidRPr="00A3026B">
              <w:rPr>
                <w:sz w:val="20"/>
                <w:szCs w:val="20"/>
              </w:rPr>
              <w:t>=0.2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FA6078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8718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F7AA4C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453EFD1C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3AD8D7B5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BD8138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Presse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B729EB4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S x Treatment x S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73F25C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C97FFBA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E3A7FA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0BD60C71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C80E8C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86FBAD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15FB70E" w14:textId="77777777" w:rsidR="00385C03" w:rsidRPr="00A3026B" w:rsidRDefault="00385C03" w:rsidP="006A2D46">
            <w:pPr>
              <w:pStyle w:val="Tab"/>
            </w:pPr>
            <w:r w:rsidRPr="00A3026B">
              <w:t>D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FFE4B9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9</w:t>
            </w:r>
            <w:r w:rsidRPr="00A3026B">
              <w:rPr>
                <w:sz w:val="20"/>
                <w:szCs w:val="20"/>
              </w:rPr>
              <w:t>=41.4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9A769F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0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69A6309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5740C827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2DA7F90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00A7C2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D49DDDA" w14:textId="77777777" w:rsidR="00385C03" w:rsidRPr="00A3026B" w:rsidRDefault="00385C03" w:rsidP="006A2D46">
            <w:pPr>
              <w:pStyle w:val="Tab"/>
            </w:pPr>
            <w:r w:rsidRPr="00A3026B">
              <w:t>Treatmen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5D0CD7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3,27</w:t>
            </w:r>
            <w:r w:rsidRPr="00A3026B">
              <w:rPr>
                <w:sz w:val="20"/>
                <w:szCs w:val="20"/>
              </w:rPr>
              <w:t>=7.8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66601FA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00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266A7D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2AD949AF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B4B6817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6E53816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2A57609" w14:textId="77777777" w:rsidR="00385C03" w:rsidRPr="00A3026B" w:rsidRDefault="00385C03" w:rsidP="006A2D46">
            <w:pPr>
              <w:pStyle w:val="Tab"/>
            </w:pPr>
            <w:r w:rsidRPr="00A3026B">
              <w:t>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0AE338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9</w:t>
            </w:r>
            <w:r w:rsidRPr="00A3026B">
              <w:rPr>
                <w:sz w:val="20"/>
                <w:szCs w:val="20"/>
              </w:rPr>
              <w:t>=1.8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5FA957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209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94583A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3D96811D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6CEC7D23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7899B4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515EA0E" w14:textId="77777777" w:rsidR="00385C03" w:rsidRPr="00A3026B" w:rsidRDefault="00385C03" w:rsidP="006A2D46">
            <w:pPr>
              <w:pStyle w:val="Tab"/>
            </w:pPr>
            <w:r w:rsidRPr="00A3026B">
              <w:t>DS x 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4C0BB9B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9</w:t>
            </w:r>
            <w:r w:rsidRPr="00A3026B">
              <w:rPr>
                <w:sz w:val="20"/>
                <w:szCs w:val="20"/>
              </w:rPr>
              <w:t>=0.5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0E9FCB4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486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B90659A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5B8BBD6B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1E409E7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45CD0F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7CA4D3A" w14:textId="77777777" w:rsidR="00385C03" w:rsidRPr="00A3026B" w:rsidRDefault="00385C03" w:rsidP="006A2D46">
            <w:pPr>
              <w:pStyle w:val="Tab"/>
            </w:pPr>
            <w:r w:rsidRPr="00A3026B">
              <w:t>DS x Treatmen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701A9A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3,27</w:t>
            </w:r>
            <w:r w:rsidRPr="00A3026B">
              <w:rPr>
                <w:sz w:val="20"/>
                <w:szCs w:val="20"/>
              </w:rPr>
              <w:t>=8.6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5D71222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00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6DF9CB5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443DE250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AEEA0C4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F9A5273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E59D80C" w14:textId="77777777" w:rsidR="00385C03" w:rsidRPr="00A3026B" w:rsidRDefault="00385C03" w:rsidP="006A2D46">
            <w:pPr>
              <w:pStyle w:val="Tab"/>
            </w:pPr>
            <w:r w:rsidRPr="00A3026B">
              <w:t>Treatment x Sex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7C22F23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3,27</w:t>
            </w:r>
            <w:r w:rsidRPr="00A3026B">
              <w:rPr>
                <w:sz w:val="20"/>
                <w:szCs w:val="20"/>
              </w:rPr>
              <w:t>=0.6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F96FF0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602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EC34514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5EAAE082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51FECE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4D14673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B88510A" w14:textId="77777777" w:rsidR="00385C03" w:rsidRPr="00A3026B" w:rsidRDefault="00385C03" w:rsidP="006A2D46">
            <w:pPr>
              <w:pStyle w:val="Tab"/>
            </w:pPr>
            <w:r w:rsidRPr="00A3026B">
              <w:t>DS x Treatment x Sex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799CD5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3,27</w:t>
            </w:r>
            <w:r w:rsidRPr="00A3026B">
              <w:rPr>
                <w:sz w:val="20"/>
                <w:szCs w:val="20"/>
              </w:rPr>
              <w:t>=0.26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26855C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856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7B0A4B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63425681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5C73BCA2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F1871C9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Trial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7D20B2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S x Treatment (collapsed across Sex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003B169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8B9F0D9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059774B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1E</w:t>
            </w:r>
          </w:p>
        </w:tc>
      </w:tr>
      <w:tr w:rsidR="00385C03" w:rsidRPr="00A3026B" w14:paraId="47D6BBEC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02FD800A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225A5B2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9528200" w14:textId="77777777" w:rsidR="00385C03" w:rsidRPr="00A3026B" w:rsidRDefault="00385C03" w:rsidP="006A2D46">
            <w:pPr>
              <w:pStyle w:val="Tab"/>
            </w:pPr>
            <w:r w:rsidRPr="00A3026B">
              <w:t>D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D51E66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0</w:t>
            </w:r>
            <w:r w:rsidRPr="00A3026B">
              <w:rPr>
                <w:sz w:val="20"/>
                <w:szCs w:val="20"/>
              </w:rPr>
              <w:t>=108.6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A01FF27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9A631F2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193DD14E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3F4309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9F9D5B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089CAA5" w14:textId="77777777" w:rsidR="00385C03" w:rsidRPr="00A3026B" w:rsidRDefault="00385C03" w:rsidP="006A2D46">
            <w:pPr>
              <w:pStyle w:val="Tab"/>
            </w:pPr>
            <w:r w:rsidRPr="00A3026B">
              <w:t>Treatmen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12FCFA4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3,30</w:t>
            </w:r>
            <w:r w:rsidRPr="00A3026B">
              <w:rPr>
                <w:sz w:val="20"/>
                <w:szCs w:val="20"/>
              </w:rPr>
              <w:t>=15.3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23DAD29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328A49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5272B95D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3934F29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550D014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84B7698" w14:textId="77777777" w:rsidR="00385C03" w:rsidRPr="00A3026B" w:rsidRDefault="00385C03" w:rsidP="006A2D46">
            <w:pPr>
              <w:pStyle w:val="Tab"/>
            </w:pPr>
            <w:r w:rsidRPr="00A3026B">
              <w:t>DS x Treatment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2116B47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3,30</w:t>
            </w:r>
            <w:r w:rsidRPr="00A3026B">
              <w:rPr>
                <w:sz w:val="20"/>
                <w:szCs w:val="20"/>
              </w:rPr>
              <w:t>=12.4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14D5644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EF32F83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4E5FDB5E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163DF988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29A9A97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Presse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02977E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DS x Treatment (collapsed across Sex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1EAE6F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BAA5A3C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154697D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1E</w:t>
            </w:r>
          </w:p>
        </w:tc>
      </w:tr>
      <w:tr w:rsidR="00385C03" w:rsidRPr="00A3026B" w14:paraId="466C64B1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4E6F81D6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6D4BCAB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A56C25D" w14:textId="77777777" w:rsidR="00385C03" w:rsidRPr="00A3026B" w:rsidRDefault="00385C03" w:rsidP="006A2D46">
            <w:pPr>
              <w:pStyle w:val="Tab"/>
            </w:pPr>
            <w:r w:rsidRPr="00A3026B">
              <w:t>DS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7D6B463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1,10</w:t>
            </w:r>
            <w:r w:rsidRPr="00A3026B">
              <w:rPr>
                <w:sz w:val="20"/>
                <w:szCs w:val="20"/>
              </w:rPr>
              <w:t>=45.7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1772BE46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7FA3FC0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1A34F87B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475FC02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F5A860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ED5BFA6" w14:textId="77777777" w:rsidR="00385C03" w:rsidRPr="00A3026B" w:rsidRDefault="00385C03" w:rsidP="006A2D46">
            <w:pPr>
              <w:pStyle w:val="Tab"/>
            </w:pPr>
            <w:r w:rsidRPr="00A3026B">
              <w:t>Treatment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392600BF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3,30</w:t>
            </w:r>
            <w:r w:rsidRPr="00A3026B">
              <w:rPr>
                <w:sz w:val="20"/>
                <w:szCs w:val="20"/>
              </w:rPr>
              <w:t>=8.3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1F77722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004</w:t>
            </w:r>
          </w:p>
        </w:tc>
        <w:tc>
          <w:tcPr>
            <w:tcW w:w="9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0DA1FB5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  <w:tr w:rsidR="00385C03" w:rsidRPr="00A3026B" w14:paraId="5A06B6D7" w14:textId="77777777" w:rsidTr="006A2D46">
        <w:trPr>
          <w:trHeight w:val="216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</w:tcPr>
          <w:p w14:paraId="7D2D3B0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4B3F8704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F2B72E7" w14:textId="77777777" w:rsidR="00385C03" w:rsidRPr="00A3026B" w:rsidRDefault="00385C03" w:rsidP="006A2D46">
            <w:pPr>
              <w:pStyle w:val="Tab"/>
            </w:pPr>
            <w:r w:rsidRPr="00A3026B">
              <w:t>DS x Treatment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20E3E894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F</w:t>
            </w:r>
            <w:r w:rsidRPr="00A3026B">
              <w:rPr>
                <w:sz w:val="20"/>
                <w:szCs w:val="20"/>
                <w:vertAlign w:val="subscript"/>
              </w:rPr>
              <w:t>3,30</w:t>
            </w:r>
            <w:r w:rsidRPr="00A3026B">
              <w:rPr>
                <w:sz w:val="20"/>
                <w:szCs w:val="20"/>
              </w:rPr>
              <w:t>=9.4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625E3561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  <w:r w:rsidRPr="00A3026B">
              <w:rPr>
                <w:sz w:val="20"/>
                <w:szCs w:val="20"/>
              </w:rPr>
              <w:t>0.0001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</w:tcPr>
          <w:p w14:paraId="5332AC3E" w14:textId="77777777" w:rsidR="00385C03" w:rsidRPr="00A3026B" w:rsidRDefault="00385C03" w:rsidP="006A2D46">
            <w:pPr>
              <w:adjustRightInd/>
              <w:snapToGrid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EA13AA9" w14:textId="77777777" w:rsidR="00385C03" w:rsidRPr="00A3026B" w:rsidRDefault="00385C03" w:rsidP="00385C03">
      <w:pPr>
        <w:adjustRightInd/>
        <w:snapToGrid/>
        <w:spacing w:line="240" w:lineRule="auto"/>
        <w:rPr>
          <w:rFonts w:eastAsiaTheme="minorHAnsi"/>
          <w:sz w:val="20"/>
          <w:szCs w:val="20"/>
        </w:rPr>
      </w:pPr>
    </w:p>
    <w:p w14:paraId="34CF1B0F" w14:textId="2A1D3B0D" w:rsidR="00385C03" w:rsidRDefault="00385C03">
      <w:pPr>
        <w:adjustRightInd/>
        <w:snapToGrid/>
        <w:spacing w:line="240" w:lineRule="auto"/>
      </w:pPr>
      <w:bookmarkStart w:id="0" w:name="_GoBack"/>
      <w:bookmarkEnd w:id="0"/>
    </w:p>
    <w:sectPr w:rsidR="00385C03" w:rsidSect="00792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C03"/>
    <w:rsid w:val="001945D9"/>
    <w:rsid w:val="00313365"/>
    <w:rsid w:val="00385C03"/>
    <w:rsid w:val="006015E6"/>
    <w:rsid w:val="00675277"/>
    <w:rsid w:val="00792610"/>
    <w:rsid w:val="007E1C69"/>
    <w:rsid w:val="009D6EF3"/>
    <w:rsid w:val="00A85099"/>
    <w:rsid w:val="00B33B20"/>
    <w:rsid w:val="00B71033"/>
    <w:rsid w:val="00D7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F91EC"/>
  <w15:chartTrackingRefBased/>
  <w15:docId w15:val="{A8387598-2600-A441-87B8-8466679A2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5C03"/>
    <w:pPr>
      <w:adjustRightInd w:val="0"/>
      <w:snapToGrid w:val="0"/>
      <w:spacing w:line="48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">
    <w:name w:val="Heading2"/>
    <w:basedOn w:val="Normal"/>
    <w:qFormat/>
    <w:rsid w:val="00385C03"/>
    <w:pPr>
      <w:adjustRightInd/>
      <w:snapToGrid/>
    </w:pPr>
    <w:rPr>
      <w:rFonts w:eastAsia="Times New Roman"/>
      <w:sz w:val="28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385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">
    <w:name w:val="Tab"/>
    <w:basedOn w:val="Normal"/>
    <w:qFormat/>
    <w:rsid w:val="00385C03"/>
    <w:pPr>
      <w:adjustRightInd/>
      <w:snapToGrid/>
      <w:spacing w:line="240" w:lineRule="auto"/>
      <w:ind w:left="288"/>
    </w:pPr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39"/>
    <w:rsid w:val="00385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0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ngopal, Rajtarun (NIH/NIDA) [E]</dc:creator>
  <cp:keywords/>
  <dc:description/>
  <cp:lastModifiedBy>Madangopal, Rajtarun (NIH/NIDA) [E]</cp:lastModifiedBy>
  <cp:revision>1</cp:revision>
  <dcterms:created xsi:type="dcterms:W3CDTF">2019-02-08T00:46:00Z</dcterms:created>
  <dcterms:modified xsi:type="dcterms:W3CDTF">2019-02-08T00:49:00Z</dcterms:modified>
</cp:coreProperties>
</file>